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698AD" w14:textId="3AC3402F" w:rsidR="009B6EC1" w:rsidRPr="009B2CF3" w:rsidRDefault="00B334A1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9B2CF3">
        <w:rPr>
          <w:rFonts w:ascii="Times New Roman" w:hAnsi="Times New Roman" w:cs="Times New Roman"/>
          <w:sz w:val="28"/>
          <w:szCs w:val="28"/>
        </w:rPr>
        <w:t>Sequences of the primers used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7"/>
        <w:gridCol w:w="2542"/>
        <w:gridCol w:w="2592"/>
        <w:gridCol w:w="222"/>
      </w:tblGrid>
      <w:tr w:rsidR="00B334A1" w:rsidRPr="00454CF5" w14:paraId="5BAF3161" w14:textId="77777777" w:rsidTr="00454CF5">
        <w:trPr>
          <w:trHeight w:val="37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21137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B57A1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54CF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Forward primer (5’-3’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D7DA7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454CF5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Reverse primer (5’-3’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8A3210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B334A1" w:rsidRPr="00454CF5" w14:paraId="3F67F5A8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3E76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281B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CGTCGTCCTTCGAC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7BBB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CCGAGGCCTTGCATT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9B2AA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2B8A234F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F5F7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C697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ACCATGCATCATGCT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8219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CCCGCAGTTG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9BAA5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40C12F40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5F98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3883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TCGATCCATCGCCTATAT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E1D1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GTACCTGACGAAGCA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4DBCD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334B28AB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73AE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B459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GATCATGGACAGCTT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A7E1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GCTTCTGCTGG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42BA4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31478FCB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E5C9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3CAA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CATGGTTCCCGTCGA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2E23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CCAAGGGTACATGAA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5A92A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3A5B070A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28ED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DF32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TAGAGGACGCCAAGTA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4580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ATGTAGAGAGCCTCC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C0C27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7C27168E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E06D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8E9D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GCCAGGAGTTCTAT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EEC9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GTTGATGACTGGGTG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F4F03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493039F4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3828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FFAB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GTACGAGCACAGCA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1240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CATTCCCGATCAAGC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4E489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79950EBD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2BD7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CE04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GGTGTTCTTCGTC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5369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ACATATTCTCCTGCTCCA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2A29B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580456B0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6138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853A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CGGTGGTCCCGGATT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BA6B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TCCAGCTGAGGT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0651F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5DF42DE4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8484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88FB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ACGACTCGTTC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488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GGGAGGTTGAGG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B4CF6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6A5BB0AF" w14:textId="77777777" w:rsidTr="00454CF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A54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Dof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1067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TGCTGTGGCTGGAA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0ADF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TGGAGATTCCCTTAAG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8E37B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334A1" w:rsidRPr="00454CF5" w14:paraId="68EEEC95" w14:textId="77777777" w:rsidTr="00454CF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622F5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7F4BC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CGGCCACTGGA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A112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4CF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CTCAGGGTTCCTGAT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A4020A" w14:textId="77777777" w:rsidR="00B334A1" w:rsidRPr="00454CF5" w:rsidRDefault="00B334A1" w:rsidP="00FD0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2256AEF1" w14:textId="77777777" w:rsidR="00B334A1" w:rsidRDefault="00B334A1"/>
    <w:sectPr w:rsidR="00B33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5232E5" w14:textId="77777777" w:rsidR="00F02069" w:rsidRDefault="00F02069" w:rsidP="00A05E61">
      <w:r>
        <w:separator/>
      </w:r>
    </w:p>
  </w:endnote>
  <w:endnote w:type="continuationSeparator" w:id="0">
    <w:p w14:paraId="55876B44" w14:textId="77777777" w:rsidR="00F02069" w:rsidRDefault="00F02069" w:rsidP="00A05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28E61D" w14:textId="77777777" w:rsidR="00F02069" w:rsidRDefault="00F02069" w:rsidP="00A05E61">
      <w:r>
        <w:separator/>
      </w:r>
    </w:p>
  </w:footnote>
  <w:footnote w:type="continuationSeparator" w:id="0">
    <w:p w14:paraId="19554FB5" w14:textId="77777777" w:rsidR="00F02069" w:rsidRDefault="00F02069" w:rsidP="00A05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DB"/>
    <w:rsid w:val="00036D85"/>
    <w:rsid w:val="000E049F"/>
    <w:rsid w:val="0011307C"/>
    <w:rsid w:val="001A0EA8"/>
    <w:rsid w:val="003D56EE"/>
    <w:rsid w:val="00424B0B"/>
    <w:rsid w:val="00454CF5"/>
    <w:rsid w:val="004B7AC0"/>
    <w:rsid w:val="007A6A57"/>
    <w:rsid w:val="00865A5F"/>
    <w:rsid w:val="00916722"/>
    <w:rsid w:val="009A75F6"/>
    <w:rsid w:val="009B2CF3"/>
    <w:rsid w:val="009B6EC1"/>
    <w:rsid w:val="00A05E61"/>
    <w:rsid w:val="00B334A1"/>
    <w:rsid w:val="00B636B7"/>
    <w:rsid w:val="00B657A3"/>
    <w:rsid w:val="00BF649F"/>
    <w:rsid w:val="00C72D2A"/>
    <w:rsid w:val="00D06529"/>
    <w:rsid w:val="00EB1DB0"/>
    <w:rsid w:val="00EB38DB"/>
    <w:rsid w:val="00EF6E21"/>
    <w:rsid w:val="00F0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363FD"/>
  <w15:chartTrackingRefBased/>
  <w15:docId w15:val="{B8687EF1-4BF5-4C75-967C-DFFB6713B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E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E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1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明星</dc:creator>
  <cp:keywords/>
  <dc:description/>
  <cp:lastModifiedBy>蔡 明星</cp:lastModifiedBy>
  <cp:revision>51</cp:revision>
  <dcterms:created xsi:type="dcterms:W3CDTF">2019-06-27T04:03:00Z</dcterms:created>
  <dcterms:modified xsi:type="dcterms:W3CDTF">2019-10-14T10:42:00Z</dcterms:modified>
</cp:coreProperties>
</file>